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2D097E" w:rsidR="00413260" w:rsidP="002D097E" w:rsidRDefault="00413260" w14:paraId="5E9F5AAE" w14:textId="396C5D9F">
      <w:pPr>
        <w:spacing w:after="120" w:line="240" w:lineRule="auto"/>
        <w:rPr>
          <w:rFonts w:ascii="Times New Roman" w:hAnsi="Times New Roman" w:cs="Times New Roman"/>
          <w:b/>
          <w:bCs/>
        </w:rPr>
      </w:pPr>
      <w:r w:rsidRPr="002D097E">
        <w:rPr>
          <w:rFonts w:ascii="Times New Roman" w:hAnsi="Times New Roman" w:cs="Times New Roman"/>
          <w:b/>
          <w:bCs/>
        </w:rPr>
        <w:t>SUPPLEMENTARY FILE</w:t>
      </w:r>
      <w:r w:rsidR="002D6821">
        <w:rPr>
          <w:rFonts w:ascii="Times New Roman" w:hAnsi="Times New Roman" w:cs="Times New Roman"/>
          <w:b/>
          <w:bCs/>
        </w:rPr>
        <w:t xml:space="preserve"> 1</w:t>
      </w:r>
      <w:r w:rsidRPr="002D097E">
        <w:rPr>
          <w:rFonts w:ascii="Times New Roman" w:hAnsi="Times New Roman" w:cs="Times New Roman"/>
          <w:b/>
          <w:bCs/>
        </w:rPr>
        <w:t>: COREQ CHECKLIST</w:t>
      </w:r>
    </w:p>
    <w:p w:rsidRPr="002D097E" w:rsidR="002D097E" w:rsidP="002D097E" w:rsidRDefault="002D097E" w14:paraId="3E1C82F6" w14:textId="77777777">
      <w:pPr>
        <w:spacing w:after="120" w:line="240" w:lineRule="auto"/>
        <w:rPr>
          <w:rFonts w:ascii="Times New Roman" w:hAnsi="Times New Roman" w:cs="Times New Roman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9"/>
        <w:gridCol w:w="2409"/>
        <w:gridCol w:w="4482"/>
      </w:tblGrid>
      <w:tr w:rsidRPr="002D097E" w:rsidR="002D097E" w:rsidTr="6D7B1DFD" w14:paraId="04C0ACC2" w14:textId="77777777">
        <w:tc>
          <w:tcPr>
            <w:tcW w:w="0" w:type="auto"/>
            <w:gridSpan w:val="3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27D07FB9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Domain 1: research team and reflexivity</w:t>
            </w:r>
          </w:p>
        </w:tc>
      </w:tr>
      <w:tr w:rsidRPr="002D097E" w:rsidR="002D097E" w:rsidTr="6D7B1DFD" w14:paraId="7C630DDA" w14:textId="77777777">
        <w:tc>
          <w:tcPr>
            <w:tcW w:w="0" w:type="auto"/>
            <w:gridSpan w:val="3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6EB04C11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ersonal characteristics</w:t>
            </w:r>
          </w:p>
        </w:tc>
      </w:tr>
      <w:tr w:rsidRPr="002D097E" w:rsidR="00AD7CC9" w:rsidTr="6D7B1DFD" w14:paraId="2E53163B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7F1750C3" w14:textId="55D25FB1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1. Interviewer</w:t>
            </w:r>
            <w:r w:rsidR="00AD7CC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s</w:t>
            </w: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/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facilitator</w:t>
            </w:r>
            <w:r w:rsidR="00AD7CC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s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3C8250AF" w14:textId="567D5021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hich author(s) conducted the interview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s</w:t>
            </w: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or focus group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</w:tcPr>
          <w:p w:rsidRPr="002D097E" w:rsidR="002D097E" w:rsidP="00651142" w:rsidRDefault="00E07509" w14:paraId="6E5E2F8D" w14:textId="47E2F378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JR: s</w:t>
            </w:r>
            <w:r w:rsidR="00965EAF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takeholder interview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; volunteer focus group</w:t>
            </w:r>
            <w:r w:rsidR="00651142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; </w:t>
            </w:r>
            <w:r w:rsidR="00E65CA4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JL: </w:t>
            </w:r>
            <w:r w:rsidR="000E4BCA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Patient and carer interviews</w:t>
            </w:r>
            <w:r w:rsidR="00651142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; </w:t>
            </w:r>
            <w:r w:rsidR="00E65CA4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TF: </w:t>
            </w:r>
            <w:r w:rsidR="00346D2C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Staff focus groups</w:t>
            </w:r>
            <w:r w:rsidR="00651142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</w:p>
        </w:tc>
      </w:tr>
      <w:tr w:rsidRPr="002D097E" w:rsidR="00AD7CC9" w:rsidTr="6D7B1DFD" w14:paraId="7946ECFA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44889F63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2. Credentials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48577D85" w14:textId="26A802DF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hat were the researchers</w:t>
            </w:r>
            <w:r w:rsidR="00346D2C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’</w:t>
            </w: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credentials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</w:tcPr>
          <w:p w:rsidRPr="002D097E" w:rsidR="00E65CA4" w:rsidP="00F57E89" w:rsidRDefault="00E65CA4" w14:paraId="5F772803" w14:textId="1463611D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JR</w:t>
            </w:r>
            <w:r w:rsidR="000C12BD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r w:rsidR="00EE73B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TF, KM, CM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: PhD</w:t>
            </w:r>
            <w:r w:rsidR="00651142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. </w:t>
            </w:r>
            <w:r w:rsidR="00EE73B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JL: </w:t>
            </w:r>
            <w:r w:rsidR="00560061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MSci(Hons), </w:t>
            </w:r>
            <w:r w:rsidR="00651142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F57E8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M</w:t>
            </w:r>
            <w:r w:rsidR="00C528C6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Counselling</w:t>
            </w:r>
            <w:r w:rsidR="00F57E8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; </w:t>
            </w:r>
            <w:r w:rsidR="00EE73B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DN:</w:t>
            </w:r>
            <w:r w:rsidR="00C528C6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MPubH</w:t>
            </w:r>
            <w:r w:rsidR="00F57E8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</w:p>
        </w:tc>
      </w:tr>
      <w:tr w:rsidRPr="002D097E" w:rsidR="00AD7CC9" w:rsidTr="6D7B1DFD" w14:paraId="45885E57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30FE369F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3. Occupation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238238B9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hat was their occupation at the time of the study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</w:tcPr>
          <w:p w:rsidRPr="002D097E" w:rsidR="00DA1EC1" w:rsidP="00F57E89" w:rsidRDefault="00E729DB" w14:paraId="55C6C535" w14:textId="2CAAD705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JR: Senior </w:t>
            </w:r>
            <w:r w:rsidR="00DA1EC1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Lecturer, Nursing</w:t>
            </w:r>
            <w:r w:rsidR="00F57E8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; </w:t>
            </w:r>
            <w:r w:rsidR="00DA1EC1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TF:</w:t>
            </w:r>
            <w:r w:rsidR="0092770C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270554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Lecturer, Counselling</w:t>
            </w:r>
            <w:r w:rsidR="00F57E8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; </w:t>
            </w:r>
            <w:r w:rsidR="00DA1EC1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KM:</w:t>
            </w:r>
            <w:r w:rsidR="003A4E4B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912924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Lecturer, Health Economics</w:t>
            </w:r>
            <w:r w:rsidR="00F57E8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; </w:t>
            </w:r>
            <w:r w:rsidR="008403BD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JL</w:t>
            </w:r>
            <w:r w:rsidR="00F57E8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, DN</w:t>
            </w:r>
            <w:r w:rsidR="008403BD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:</w:t>
            </w:r>
            <w:r w:rsidR="003A4E4B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Research Assistant</w:t>
            </w:r>
            <w:r w:rsidR="00F57E8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; </w:t>
            </w:r>
            <w:r w:rsidR="008403BD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CM: Professor, Social Work.</w:t>
            </w:r>
          </w:p>
        </w:tc>
      </w:tr>
      <w:tr w:rsidRPr="002D097E" w:rsidR="00AD7CC9" w:rsidTr="6D7B1DFD" w14:paraId="578E635C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1B981283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4. Gender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340AFC70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as the researcher male or female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</w:tcPr>
          <w:p w:rsidRPr="002D097E" w:rsidR="00270554" w:rsidP="00F57E89" w:rsidRDefault="00270554" w14:paraId="24832E27" w14:textId="35B8744E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JR: Male</w:t>
            </w:r>
            <w:r w:rsidR="00F57E8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TF, KM, JL, DN, CM: Female</w:t>
            </w:r>
          </w:p>
        </w:tc>
      </w:tr>
      <w:tr w:rsidRPr="002D097E" w:rsidR="00AD7CC9" w:rsidTr="6D7B1DFD" w14:paraId="7DBBDD73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0C86AE6C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5. Experience and training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25DE0B3A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hat experience or training did the researcher have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</w:tcPr>
          <w:p w:rsidRPr="002D097E" w:rsidR="000D1A24" w:rsidP="00F57E89" w:rsidRDefault="00270554" w14:paraId="52616711" w14:textId="1F79AE52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="00270554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JR, TF, CM: PhD-qualified </w:t>
            </w:r>
            <w:r w:rsidR="003D79EF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researchers with training</w:t>
            </w:r>
            <w:r w:rsidR="000D1A24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and longstanding experience</w:t>
            </w:r>
            <w:r w:rsidR="003D79EF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in qualitative</w:t>
            </w:r>
            <w:r w:rsidR="00BA68FB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and mixed-method</w:t>
            </w:r>
            <w:r w:rsidR="003D79EF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research</w:t>
            </w:r>
            <w:r w:rsidR="00E33533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methodologies</w:t>
            </w:r>
            <w:r w:rsidR="000D1A24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  <w:r w:rsidR="00F57E8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E33533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KM: PhD-qualified researcher with training </w:t>
            </w:r>
            <w:r w:rsidR="0AC81B6B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and experience in </w:t>
            </w:r>
            <w:r w:rsidR="585DF7C5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a range of </w:t>
            </w:r>
            <w:r w:rsidR="0AC81B6B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research</w:t>
            </w:r>
            <w:r w:rsidR="79685DF6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methodologies</w:t>
            </w:r>
            <w:r w:rsidR="0AC81B6B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r w:rsidR="57CF7426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in particular</w:t>
            </w:r>
            <w:r w:rsidR="0AC81B6B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quantitative </w:t>
            </w:r>
            <w:r w:rsidR="00BA68FB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methods</w:t>
            </w:r>
            <w:r w:rsidR="77568375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and economic evaluation</w:t>
            </w:r>
            <w:r w:rsidR="000D1A24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  <w:r w:rsidR="00F57E8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0D1A24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JL: Masters-prepared counselling practitioner.</w:t>
            </w:r>
            <w:r w:rsidR="00F57E8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0D1A24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DN: Masters-prepared public health practitioner and PhD student</w:t>
            </w:r>
            <w:r w:rsidR="006A7755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under supervision from KM</w:t>
            </w:r>
            <w:r w:rsidR="000D1A24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</w:p>
        </w:tc>
      </w:tr>
      <w:tr w:rsidRPr="002D097E" w:rsidR="002D097E" w:rsidTr="6D7B1DFD" w14:paraId="3F4046DD" w14:textId="77777777">
        <w:tc>
          <w:tcPr>
            <w:tcW w:w="0" w:type="auto"/>
            <w:gridSpan w:val="3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2B2B82A9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Relationship with participants</w:t>
            </w:r>
          </w:p>
        </w:tc>
      </w:tr>
      <w:tr w:rsidRPr="002D097E" w:rsidR="00AD7CC9" w:rsidTr="6D7B1DFD" w14:paraId="23864B47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1FEB7257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6. Relationship established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268E3638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as a relationship established prior to study commencement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2D097E" w:rsidP="0092770C" w:rsidRDefault="00BA68FB" w14:paraId="0AF2DC82" w14:textId="4ABB1FF5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JR was known to the</w:t>
            </w:r>
            <w:r w:rsidR="001F21B5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service prior to commissioning of evaluation</w:t>
            </w:r>
            <w:r w:rsidR="00DA0372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through longstanding presence in palliative care sector</w:t>
            </w:r>
            <w:r w:rsidR="001F21B5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</w:p>
          <w:p w:rsidR="001F21B5" w:rsidP="0092770C" w:rsidRDefault="001F21B5" w14:paraId="5D667562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JL was known to the service as a previous employee</w:t>
            </w:r>
            <w:r w:rsidR="00501B3C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as counsellor. </w:t>
            </w:r>
          </w:p>
          <w:p w:rsidRPr="002D097E" w:rsidR="00501B3C" w:rsidP="0092770C" w:rsidRDefault="00501B3C" w14:paraId="38C2C82D" w14:textId="096CBCC2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TF, KM, DN, CM ha</w:t>
            </w:r>
            <w:r w:rsidR="00712B9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d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no prior relationship</w:t>
            </w:r>
            <w:r w:rsidR="00DA0372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. </w:t>
            </w:r>
          </w:p>
        </w:tc>
      </w:tr>
      <w:tr w:rsidRPr="002D097E" w:rsidR="00AD7CC9" w:rsidTr="6D7B1DFD" w14:paraId="17C16872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7202AFF7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7. Participant knowledge of the interviewer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6C259A61" w14:textId="136EEE12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hat did the participants know about the researcher</w:t>
            </w:r>
            <w:r w:rsidR="00712B9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s</w:t>
            </w: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? 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79A05A9E" w14:textId="7F5B0AD2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Participants knew where the researchers worked and the purpose of the research</w:t>
            </w:r>
            <w:r w:rsidR="00AF723B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as an evaluation of the service model of care. </w:t>
            </w:r>
          </w:p>
        </w:tc>
      </w:tr>
      <w:tr w:rsidRPr="002D097E" w:rsidR="00AD7CC9" w:rsidTr="6D7B1DFD" w14:paraId="1459E72C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71D0996E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8. Interviewer characteristics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6A9AFDC1" w14:textId="22160F1D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What characteristics were reported about the interviewer/facilitator? 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AF723B" w14:paraId="5705CB6D" w14:textId="24E17FFA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JR is well-known in the palliative care sector as a palliative care nurse and </w:t>
            </w:r>
            <w:proofErr w:type="gramStart"/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researcher</w:t>
            </w:r>
            <w:r w:rsidR="00966132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, and</w:t>
            </w:r>
            <w:proofErr w:type="gramEnd"/>
            <w:r w:rsidR="00966132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was known </w:t>
            </w:r>
            <w:r w:rsidR="00DB1CC2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professionally by the service Manager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. </w:t>
            </w:r>
            <w:r w:rsidR="0068007A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JL was known by some of the staff and volunteers from her previous </w:t>
            </w:r>
            <w:r w:rsidR="00966132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counselling role. All other researchers were not known to participants. </w:t>
            </w:r>
          </w:p>
        </w:tc>
      </w:tr>
      <w:tr w:rsidRPr="002D097E" w:rsidR="002D097E" w:rsidTr="6D7B1DFD" w14:paraId="025B536C" w14:textId="77777777">
        <w:tc>
          <w:tcPr>
            <w:tcW w:w="0" w:type="auto"/>
            <w:gridSpan w:val="3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58063CE7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lastRenderedPageBreak/>
              <w:t>Domain 2: study design</w:t>
            </w:r>
          </w:p>
        </w:tc>
      </w:tr>
      <w:tr w:rsidRPr="002D097E" w:rsidR="002D097E" w:rsidTr="6D7B1DFD" w14:paraId="6FBD6D58" w14:textId="77777777">
        <w:tc>
          <w:tcPr>
            <w:tcW w:w="0" w:type="auto"/>
            <w:gridSpan w:val="3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049C0020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Theoretical framework</w:t>
            </w:r>
          </w:p>
        </w:tc>
      </w:tr>
      <w:tr w:rsidRPr="002D097E" w:rsidR="00AD7CC9" w:rsidTr="6D7B1DFD" w14:paraId="2CD236C5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5118AFC3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9. Methodological orientation and theory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3B1B9EA3" w14:textId="785F1274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hat methodological orientation was stated to underpin the study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ED7B4A" w14:paraId="2DA1A20A" w14:textId="36BACE39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The study was </w:t>
            </w:r>
            <w:r w:rsidR="00B106A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atheoretical and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underpinned by </w:t>
            </w:r>
            <w:r w:rsidR="0066401F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a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pragmatic</w:t>
            </w:r>
            <w:r w:rsidR="0066401F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approach enabling </w:t>
            </w:r>
            <w:r w:rsidR="00293134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research design</w:t>
            </w:r>
            <w:r w:rsidR="0066401F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to be applied to service evaluation.</w:t>
            </w:r>
          </w:p>
        </w:tc>
      </w:tr>
      <w:tr w:rsidRPr="002D097E" w:rsidR="002D097E" w:rsidTr="6D7B1DFD" w14:paraId="6F407F10" w14:textId="77777777">
        <w:tc>
          <w:tcPr>
            <w:tcW w:w="0" w:type="auto"/>
            <w:gridSpan w:val="3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178BF4F1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articipant selection</w:t>
            </w:r>
          </w:p>
        </w:tc>
      </w:tr>
      <w:tr w:rsidRPr="002D097E" w:rsidR="00AD7CC9" w:rsidTr="6D7B1DFD" w14:paraId="279A6602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18578DE3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10. Sampling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71EB07B7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How were participants selected? (</w:t>
            </w:r>
            <w:proofErr w:type="gramStart"/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e.g.</w:t>
            </w:r>
            <w:proofErr w:type="gramEnd"/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purposive, convenience, consecutive, snowball)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125172" w:rsidP="0092770C" w:rsidRDefault="00125172" w14:paraId="48455638" w14:textId="4E6BE5A8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Staff</w:t>
            </w:r>
            <w:r w:rsidR="001A19F6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;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volunteers</w:t>
            </w:r>
            <w:r w:rsidR="001A19F6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;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stakeholders:</w:t>
            </w:r>
            <w:r w:rsidR="001A19F6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purposive sample</w:t>
            </w:r>
            <w:r w:rsidR="002B418D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</w:p>
          <w:p w:rsidR="002D097E" w:rsidP="0092770C" w:rsidRDefault="000F6AD3" w14:paraId="535238C4" w14:textId="369D5FAB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Current patient</w:t>
            </w:r>
            <w:r w:rsidR="00125172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and carers</w:t>
            </w:r>
            <w:r w:rsidR="00D859A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:</w:t>
            </w:r>
            <w:r w:rsidR="002B418D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purposive sample.</w:t>
            </w:r>
          </w:p>
          <w:p w:rsidR="0048630E" w:rsidP="0092770C" w:rsidRDefault="00D859A9" w14:paraId="7B36B068" w14:textId="3470E1BD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Bereaved carers: </w:t>
            </w:r>
            <w:r w:rsidR="002B418D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convenience sample of retrospective data.</w:t>
            </w:r>
          </w:p>
          <w:p w:rsidRPr="002D097E" w:rsidR="000F6AD3" w:rsidP="0092770C" w:rsidRDefault="000F6AD3" w14:paraId="6093F7E8" w14:textId="0A913315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Pr="002D097E" w:rsidR="00AD7CC9" w:rsidTr="6D7B1DFD" w14:paraId="1EA33D7A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694835B0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11. Method of approach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12408E69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How were participants approached? (</w:t>
            </w:r>
            <w:proofErr w:type="gramStart"/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e.g.</w:t>
            </w:r>
            <w:proofErr w:type="gramEnd"/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face to face, telephone, mail, e-mail)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F5359E" w:rsidP="00F5359E" w:rsidRDefault="00F5359E" w14:paraId="641A60CF" w14:textId="6654A33F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Staff; volunteers; stakeholders: email</w:t>
            </w:r>
            <w:r w:rsidR="00DC56EB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;</w:t>
            </w:r>
            <w:r w:rsidR="000C61E6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hard copy notices in staff/volunteer areas in LH offices. </w:t>
            </w:r>
          </w:p>
          <w:p w:rsidR="00F5359E" w:rsidP="00F5359E" w:rsidRDefault="00F5359E" w14:paraId="6300D6B7" w14:textId="3EE4433C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Current patients and carers: </w:t>
            </w:r>
            <w:r w:rsidR="00F57DE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emailed via LH administration, notices on notice board of LH offices.</w:t>
            </w:r>
          </w:p>
          <w:p w:rsidRPr="002D097E" w:rsidR="002D097E" w:rsidP="0092770C" w:rsidRDefault="00F5359E" w14:paraId="51A41415" w14:textId="738BB239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Bereaved carers: </w:t>
            </w:r>
            <w:r w:rsidR="00DC56EB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n/a</w:t>
            </w:r>
          </w:p>
        </w:tc>
      </w:tr>
      <w:tr w:rsidRPr="002D097E" w:rsidR="00AD7CC9" w:rsidTr="6D7B1DFD" w14:paraId="2C833E05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777A2E9C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12. Sample size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255B06D7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How many participants were in the study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C56EB" w:rsidP="00DC56EB" w:rsidRDefault="00DC56EB" w14:paraId="50EC3A73" w14:textId="39635875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Staff </w:t>
            </w:r>
            <w:r w:rsidR="00C54B08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n=1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; volunteers</w:t>
            </w:r>
            <w:r w:rsidR="00C54B08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n=1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; stakeholders</w:t>
            </w:r>
            <w:r w:rsidR="00C54B08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n=</w:t>
            </w:r>
            <w:r w:rsidR="007A7B21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8.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  <w:p w:rsidRPr="002D097E" w:rsidR="002D097E" w:rsidP="00B258D4" w:rsidRDefault="00DC56EB" w14:paraId="30223CCC" w14:textId="0829711A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Current patients </w:t>
            </w:r>
            <w:r w:rsidR="007A7B21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n=6;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carers</w:t>
            </w:r>
            <w:r w:rsidR="007A7B21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n=</w:t>
            </w:r>
            <w:r w:rsidR="00D06A5B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  <w:r w:rsidR="00B258D4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; b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ereaved carers</w:t>
            </w:r>
            <w:r w:rsidR="00B258D4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CF477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(interviews) n=7; bereaved carers (retrospective survey) n=116.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Pr="002D097E" w:rsidR="00AD7CC9" w:rsidTr="6D7B1DFD" w14:paraId="1BBBE5FA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41EF0C79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13. </w:t>
            </w:r>
            <w:proofErr w:type="gramStart"/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Non-participation</w:t>
            </w:r>
            <w:proofErr w:type="gramEnd"/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0ABE62D0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How many people refused to participate or dropped out? Reasons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B70BB1" w14:paraId="44E18BC5" w14:textId="34F638EC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One patient refusal (following consent) due to rapid deterioration in health status. </w:t>
            </w:r>
          </w:p>
        </w:tc>
      </w:tr>
      <w:tr w:rsidRPr="002D097E" w:rsidR="002D097E" w:rsidTr="6D7B1DFD" w14:paraId="48E8BB7D" w14:textId="77777777">
        <w:tc>
          <w:tcPr>
            <w:tcW w:w="0" w:type="auto"/>
            <w:gridSpan w:val="3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12726065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etting</w:t>
            </w:r>
          </w:p>
        </w:tc>
      </w:tr>
      <w:tr w:rsidRPr="002D097E" w:rsidR="00AD7CC9" w:rsidTr="6D7B1DFD" w14:paraId="01181002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236D781D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14. Setting of data collection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39A5B1E0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here was the data collected? (</w:t>
            </w:r>
            <w:proofErr w:type="gramStart"/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e.g.</w:t>
            </w:r>
            <w:proofErr w:type="gramEnd"/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home, clinic, workplace)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222439" w:rsidP="00222439" w:rsidRDefault="00B71FBE" w14:paraId="5BA3DD05" w14:textId="4B6A84BF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Focus groups for s</w:t>
            </w:r>
            <w:r w:rsidR="0022243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taff</w:t>
            </w:r>
            <w:r w:rsidR="00102830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and</w:t>
            </w:r>
            <w:r w:rsidR="00222439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volunteers</w:t>
            </w:r>
            <w:r w:rsidR="00102830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ere conducted separately, away from LH offices</w:t>
            </w:r>
            <w:r w:rsidR="00A61978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in meeting rooms.</w:t>
            </w:r>
          </w:p>
          <w:p w:rsidR="00222439" w:rsidP="00222439" w:rsidRDefault="00222439" w14:paraId="35C7B38D" w14:textId="225500AD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Stakeholders</w:t>
            </w:r>
            <w:r w:rsidR="00A61978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were interviewed using Zoom™.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  <w:p w:rsidR="00222439" w:rsidP="00222439" w:rsidRDefault="00222439" w14:paraId="493FF327" w14:textId="78A591E2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Current patients and carers</w:t>
            </w:r>
            <w:r w:rsidR="00EC4DDC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, and bereaved carer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A61978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ere interviewed in their homes</w:t>
            </w:r>
            <w:r w:rsidR="00EC4DDC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at their request).</w:t>
            </w:r>
          </w:p>
          <w:p w:rsidRPr="002D097E" w:rsidR="002D097E" w:rsidP="00222439" w:rsidRDefault="002D097E" w14:paraId="24A5A0D7" w14:textId="215DD144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Pr="002D097E" w:rsidR="00AD7CC9" w:rsidTr="6D7B1DFD" w14:paraId="6F89954C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132ABD2C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15. Presence of non-participants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69A80D69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as anyone else present besides the participants and researchers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DB3551" w14:paraId="6F1764F9" w14:textId="091C175C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No.</w:t>
            </w:r>
          </w:p>
        </w:tc>
      </w:tr>
      <w:tr w:rsidRPr="002D097E" w:rsidR="00AD7CC9" w:rsidTr="6D7B1DFD" w14:paraId="78A64F52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0C3173BB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16. Description of sample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60318ECB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hat are the important characteristics of the sample? (</w:t>
            </w:r>
            <w:proofErr w:type="gramStart"/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e.g.</w:t>
            </w:r>
            <w:proofErr w:type="gramEnd"/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demographic data, date)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E54DF1" w14:paraId="683FF4FC" w14:textId="54EF20B2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Brief</w:t>
            </w:r>
            <w:r w:rsidRPr="002D097E" w:rsid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demographic </w:t>
            </w:r>
            <w:r w:rsidR="00DD73AB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data were</w:t>
            </w:r>
            <w:r w:rsidRPr="002D097E" w:rsid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collected about </w:t>
            </w:r>
            <w:r w:rsidR="00DD73AB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selected </w:t>
            </w:r>
            <w:r w:rsidRPr="002D097E" w:rsid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participant</w:t>
            </w:r>
            <w:r w:rsidR="00DD73AB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group</w:t>
            </w:r>
            <w:r w:rsidRPr="002D097E" w:rsid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</w:p>
        </w:tc>
      </w:tr>
      <w:tr w:rsidRPr="002D097E" w:rsidR="002D097E" w:rsidTr="6D7B1DFD" w14:paraId="25A9EA45" w14:textId="77777777">
        <w:tc>
          <w:tcPr>
            <w:tcW w:w="0" w:type="auto"/>
            <w:gridSpan w:val="3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1F3DEC96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lastRenderedPageBreak/>
              <w:t>Data collection</w:t>
            </w:r>
          </w:p>
        </w:tc>
      </w:tr>
      <w:tr w:rsidRPr="002D097E" w:rsidR="00AD7CC9" w:rsidTr="6D7B1DFD" w14:paraId="52B28EB8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028D2041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17. Interview guide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7B1B0027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ere questions, prompts, guides provided by the authors? Was it pilot tested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E54DF1" w14:paraId="55E1CE42" w14:textId="5C7EB7DF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Guidance questions were </w:t>
            </w:r>
            <w:r w:rsidRPr="002D097E" w:rsid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developed and used during the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interviews and focus groups</w:t>
            </w:r>
            <w:r w:rsidRPr="002D097E" w:rsid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. These were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carefully </w:t>
            </w:r>
            <w:r w:rsidRPr="002D097E" w:rsid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reviewed within the research team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prior to use.</w:t>
            </w:r>
          </w:p>
        </w:tc>
      </w:tr>
      <w:tr w:rsidRPr="002D097E" w:rsidR="00AD7CC9" w:rsidTr="6D7B1DFD" w14:paraId="357EDE3C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271A1365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18. Repeat interviews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2E66C868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ere repeat interviews carried out? If yes, how many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382318E5" w14:textId="10DC950A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No repeat focus group</w:t>
            </w:r>
            <w:r w:rsidR="00E54DF1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or </w:t>
            </w: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interviews were required</w:t>
            </w:r>
            <w:r w:rsidR="00E54DF1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</w:p>
        </w:tc>
      </w:tr>
      <w:tr w:rsidRPr="002D097E" w:rsidR="00AD7CC9" w:rsidTr="6D7B1DFD" w14:paraId="570E089D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5F2083DA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19. Audio/visual recording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7D6F3D26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Did the research use audio or visual recording to collect the data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2F89DDC8" w14:textId="1E26A606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Interviews and focus group sessions were audio-recorded</w:t>
            </w:r>
            <w:r w:rsidR="00BB52DB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or </w:t>
            </w:r>
            <w:r w:rsidR="00B91B6B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recorded when </w:t>
            </w:r>
            <w:r w:rsidR="00BB52DB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conducted via Zoom™.</w:t>
            </w:r>
          </w:p>
        </w:tc>
      </w:tr>
      <w:tr w:rsidRPr="002D097E" w:rsidR="00AD7CC9" w:rsidTr="6D7B1DFD" w14:paraId="70F4D964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506D4966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20. Field notes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0BA5AA25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ere field notes made during and/or after the interview or focus group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B91B6B" w14:paraId="6D7D09FB" w14:textId="6D5F73FE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Yes.</w:t>
            </w:r>
          </w:p>
        </w:tc>
      </w:tr>
      <w:tr w:rsidRPr="002D097E" w:rsidR="00AD7CC9" w:rsidTr="6D7B1DFD" w14:paraId="7B679C47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7C44D13A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21. Duration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771BA0AB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hat was the duration of the interviews or focus group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79EFB109" w14:textId="2B591891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Focus group duration ranged from </w:t>
            </w:r>
            <w:r w:rsidR="001123FD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60 </w:t>
            </w: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to </w:t>
            </w:r>
            <w:r w:rsidR="001123FD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75</w:t>
            </w: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minutes and interviews ranged in duration from </w:t>
            </w:r>
            <w:r w:rsidR="0009752B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22</w:t>
            </w: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to </w:t>
            </w:r>
            <w:r w:rsidR="00BF709B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82</w:t>
            </w: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minutes</w:t>
            </w:r>
            <w:r w:rsidR="001123FD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</w:p>
        </w:tc>
      </w:tr>
      <w:tr w:rsidRPr="002D097E" w:rsidR="00AD7CC9" w:rsidTr="6D7B1DFD" w14:paraId="63AE3664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50E3534B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22. Data saturation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3BFF35B2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as data saturation discussed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48BBB226" w14:textId="14103AFC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Data saturation was not discussed</w:t>
            </w:r>
            <w:r w:rsidR="001123FD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</w:p>
        </w:tc>
      </w:tr>
      <w:tr w:rsidRPr="002D097E" w:rsidR="00AD7CC9" w:rsidTr="6D7B1DFD" w14:paraId="5A8BE718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2D698B52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23. Transcripts returned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45129F55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ere transcripts returned to participants for comment and/or correction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767751D9" w14:textId="4DB393E3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Transcripts were not returned to participants</w:t>
            </w:r>
            <w:r w:rsidR="001123FD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</w:p>
        </w:tc>
      </w:tr>
      <w:tr w:rsidRPr="002D097E" w:rsidR="002D097E" w:rsidTr="6D7B1DFD" w14:paraId="1CF7B6C7" w14:textId="77777777">
        <w:tc>
          <w:tcPr>
            <w:tcW w:w="0" w:type="auto"/>
            <w:gridSpan w:val="3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442D67E6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Domain 3: analysis and findings</w:t>
            </w:r>
          </w:p>
        </w:tc>
      </w:tr>
      <w:tr w:rsidRPr="002D097E" w:rsidR="002D097E" w:rsidTr="6D7B1DFD" w14:paraId="34280360" w14:textId="77777777">
        <w:tc>
          <w:tcPr>
            <w:tcW w:w="0" w:type="auto"/>
            <w:gridSpan w:val="3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662BAA10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Data analysis</w:t>
            </w:r>
          </w:p>
        </w:tc>
      </w:tr>
      <w:tr w:rsidRPr="002D097E" w:rsidR="00AD7CC9" w:rsidTr="6D7B1DFD" w14:paraId="167B3287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7E16525D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24. Number of data coders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3962A77B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How many data coders coded the data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18BFF087" w14:textId="64EE9484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Two researchers independently coded the data</w:t>
            </w:r>
            <w:r w:rsidR="00E640E7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from each source. </w:t>
            </w:r>
          </w:p>
        </w:tc>
      </w:tr>
      <w:tr w:rsidRPr="002D097E" w:rsidR="00AD7CC9" w:rsidTr="6D7B1DFD" w14:paraId="79005BCC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0F4E2376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25. Description of the coding tree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43B3251B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Did authors provide a description of the coding tree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B70BB1" w14:paraId="4AA36256" w14:textId="7947C6B8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No.</w:t>
            </w:r>
          </w:p>
        </w:tc>
      </w:tr>
      <w:tr w:rsidRPr="002D097E" w:rsidR="00AD7CC9" w:rsidTr="6D7B1DFD" w14:paraId="01A043FC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1DCEAA28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26. Derivation of themes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1C627C8D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ere themes identified in advance or derived from the data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7E4930" w14:paraId="0950F3A9" w14:textId="6C3DCF63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Th</w:t>
            </w:r>
            <w:r w:rsidR="003F337F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e study ut</w:t>
            </w:r>
            <w:r w:rsidR="00BC7392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ilised</w:t>
            </w:r>
            <w:r w:rsidR="004D6D15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D41BFD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areas of evaluation focus</w:t>
            </w:r>
            <w:r w:rsidR="00BC7392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4D6D15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(after </w:t>
            </w:r>
            <w:r w:rsidR="00541AB1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Blumer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’s sensitizing concepts</w:t>
            </w:r>
            <w:r w:rsidR="004D6D15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D41BFD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however t</w:t>
            </w:r>
            <w:r w:rsidRPr="002D097E" w:rsid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hemes were derived from the data</w:t>
            </w:r>
            <w:r w:rsidR="00B70BB1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. </w:t>
            </w:r>
          </w:p>
        </w:tc>
      </w:tr>
      <w:tr w:rsidRPr="002D097E" w:rsidR="00AD7CC9" w:rsidTr="6D7B1DFD" w14:paraId="1DB71A02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7C5CC6C0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27. Software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0E41BA67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hat software, if applicable, was used to manage the data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D41BFD" w14:paraId="0A98A9CF" w14:textId="55EA017C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n/a</w:t>
            </w:r>
          </w:p>
        </w:tc>
      </w:tr>
      <w:tr w:rsidRPr="002D097E" w:rsidR="00AD7CC9" w:rsidTr="6D7B1DFD" w14:paraId="0F1AEADC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146D6DDC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28. Participant checking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451C4E10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Did participants provide feedback on the findings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D41BFD" w14:paraId="69EB9E0B" w14:textId="160E0BBA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Member checking is contested and was not utilised in this study. </w:t>
            </w:r>
          </w:p>
        </w:tc>
      </w:tr>
      <w:tr w:rsidRPr="002D097E" w:rsidR="002D097E" w:rsidTr="6D7B1DFD" w14:paraId="12B9B693" w14:textId="77777777">
        <w:tc>
          <w:tcPr>
            <w:tcW w:w="0" w:type="auto"/>
            <w:gridSpan w:val="3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16B0ABC1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lastRenderedPageBreak/>
              <w:t>Reporting</w:t>
            </w:r>
          </w:p>
        </w:tc>
      </w:tr>
      <w:tr w:rsidRPr="002D097E" w:rsidR="00AD7CC9" w:rsidTr="6D7B1DFD" w14:paraId="26D3643C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799DE65D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29. Quotations presented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D097E" w14:paraId="399B6A22" w14:textId="777777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ere participant quotations presented to illustrate the themes/findings? Was each quotation identified? (</w:t>
            </w:r>
            <w:proofErr w:type="gramStart"/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e.g.</w:t>
            </w:r>
            <w:proofErr w:type="gramEnd"/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participant number)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Pr="002D097E" w:rsidR="002D097E" w:rsidP="0092770C" w:rsidRDefault="002F0836" w14:paraId="1A436701" w14:textId="734CB2F0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Yes. </w:t>
            </w:r>
          </w:p>
        </w:tc>
      </w:tr>
      <w:tr w:rsidRPr="002D097E" w:rsidR="002F0836" w:rsidTr="6D7B1DFD" w14:paraId="110F90AC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</w:tcPr>
          <w:p w:rsidRPr="002D097E" w:rsidR="002F0836" w:rsidP="0092770C" w:rsidRDefault="002F0836" w14:paraId="087B8DEF" w14:textId="7EEFFEB8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30. Data and findings consistent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</w:tcPr>
          <w:p w:rsidRPr="002D097E" w:rsidR="002F0836" w:rsidP="0092770C" w:rsidRDefault="002F0836" w14:paraId="0700B42A" w14:textId="0C8B6712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Was there consistency between the data presented and the findings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2F0836" w:rsidP="0092770C" w:rsidRDefault="002F0836" w14:paraId="410C546C" w14:textId="2FE2F72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We endeavoured to report the study findings in a clear, consistent manner </w:t>
            </w:r>
            <w:proofErr w:type="gramStart"/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in order to</w:t>
            </w:r>
            <w:proofErr w:type="gramEnd"/>
            <w:r w:rsidRPr="002D097E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accurately reflect the data that have been collected</w:t>
            </w:r>
            <w:r w:rsidR="00001E2A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. </w:t>
            </w:r>
          </w:p>
        </w:tc>
      </w:tr>
      <w:tr w:rsidRPr="00412DE0" w:rsidR="002F0836" w:rsidTr="6D7B1DFD" w14:paraId="06D5ADC9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</w:tcPr>
          <w:p w:rsidRPr="00412DE0" w:rsidR="002F0836" w:rsidP="0092770C" w:rsidRDefault="00001E2A" w14:paraId="1F8D9C5F" w14:textId="367C4677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12DE0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31. Clarity of major themes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</w:tcPr>
          <w:p w:rsidRPr="00412DE0" w:rsidR="002F0836" w:rsidP="0092770C" w:rsidRDefault="00001E2A" w14:paraId="16B49911" w14:textId="20A7BB41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12DE0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Were major themes clearly presented in the findings? 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</w:tcPr>
          <w:p w:rsidRPr="00412DE0" w:rsidR="002F0836" w:rsidP="0092770C" w:rsidRDefault="00412DE0" w14:paraId="2960EFA1" w14:textId="29B60132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The Findings section reports themes </w:t>
            </w:r>
            <w:r w:rsidR="00FC4A20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from each participant group. The </w:t>
            </w:r>
            <w:r w:rsidR="00F762A0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major themes are reported in the Discussion. </w:t>
            </w:r>
          </w:p>
        </w:tc>
      </w:tr>
      <w:tr w:rsidRPr="00412DE0" w:rsidR="002F0836" w:rsidTr="6D7B1DFD" w14:paraId="70D5EAE1" w14:textId="77777777">
        <w:tc>
          <w:tcPr>
            <w:tcW w:w="211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</w:tcPr>
          <w:p w:rsidRPr="00412DE0" w:rsidR="002F0836" w:rsidP="0092770C" w:rsidRDefault="00001E2A" w14:paraId="5A05D623" w14:textId="729AFA99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12DE0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32. Clarity of minor themes</w:t>
            </w:r>
          </w:p>
        </w:tc>
        <w:tc>
          <w:tcPr>
            <w:tcW w:w="2409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</w:tcPr>
          <w:p w:rsidRPr="00412DE0" w:rsidR="002F0836" w:rsidP="0092770C" w:rsidRDefault="00001E2A" w14:paraId="2CF4F5BA" w14:textId="5313AAFD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412DE0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Is there a description of diverse cases or discussion of minor themes?</w:t>
            </w:r>
          </w:p>
        </w:tc>
        <w:tc>
          <w:tcPr>
            <w:tcW w:w="4482" w:type="dxa"/>
            <w:tcBorders>
              <w:top w:val="single" w:color="DDDDDD" w:sz="6" w:space="0"/>
              <w:left w:val="single" w:color="DDDDDD" w:sz="6" w:space="0"/>
              <w:bottom w:val="single" w:color="DDDDDD" w:sz="6" w:space="0"/>
              <w:right w:val="single" w:color="DDDDDD" w:sz="6" w:space="0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</w:tcPr>
          <w:p w:rsidRPr="00412DE0" w:rsidR="002F0836" w:rsidP="0092770C" w:rsidRDefault="00454A1E" w14:paraId="4C83A175" w14:textId="2456A065">
            <w:pPr>
              <w:spacing w:after="144" w:afterLines="6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Minor themes n</w:t>
            </w:r>
            <w:r w:rsidR="00E36461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ot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explored</w:t>
            </w:r>
            <w:r w:rsidR="00E36461"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 xml:space="preserve"> in this manuscript due to word count restriction. </w:t>
            </w:r>
          </w:p>
        </w:tc>
      </w:tr>
    </w:tbl>
    <w:p w:rsidRPr="002D097E" w:rsidR="002D097E" w:rsidP="002D097E" w:rsidRDefault="002D097E" w14:paraId="2B8D9138" w14:textId="77777777">
      <w:pPr>
        <w:spacing w:after="120" w:line="240" w:lineRule="auto"/>
        <w:rPr>
          <w:rFonts w:ascii="Times New Roman" w:hAnsi="Times New Roman" w:cs="Times New Roman"/>
        </w:rPr>
      </w:pPr>
    </w:p>
    <w:sectPr w:rsidRPr="002D097E" w:rsidR="002D097E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260"/>
    <w:rsid w:val="00001E2A"/>
    <w:rsid w:val="0009752B"/>
    <w:rsid w:val="000C12BD"/>
    <w:rsid w:val="000C61E6"/>
    <w:rsid w:val="000D1A24"/>
    <w:rsid w:val="000E4BCA"/>
    <w:rsid w:val="000F6AD3"/>
    <w:rsid w:val="00102830"/>
    <w:rsid w:val="001123FD"/>
    <w:rsid w:val="00125172"/>
    <w:rsid w:val="001A19F6"/>
    <w:rsid w:val="001D3ECE"/>
    <w:rsid w:val="001F21B5"/>
    <w:rsid w:val="00222439"/>
    <w:rsid w:val="00270554"/>
    <w:rsid w:val="00293134"/>
    <w:rsid w:val="002B418D"/>
    <w:rsid w:val="002D097E"/>
    <w:rsid w:val="002D6821"/>
    <w:rsid w:val="002F0836"/>
    <w:rsid w:val="00346D2C"/>
    <w:rsid w:val="003A4E4B"/>
    <w:rsid w:val="003B1B05"/>
    <w:rsid w:val="003D79EF"/>
    <w:rsid w:val="003F337F"/>
    <w:rsid w:val="00412DE0"/>
    <w:rsid w:val="00413260"/>
    <w:rsid w:val="00454A1E"/>
    <w:rsid w:val="0046199E"/>
    <w:rsid w:val="0048630E"/>
    <w:rsid w:val="004D6D15"/>
    <w:rsid w:val="00500795"/>
    <w:rsid w:val="00501B3C"/>
    <w:rsid w:val="00541AB1"/>
    <w:rsid w:val="00560061"/>
    <w:rsid w:val="006013CA"/>
    <w:rsid w:val="00651142"/>
    <w:rsid w:val="0066401F"/>
    <w:rsid w:val="0068007A"/>
    <w:rsid w:val="006A7755"/>
    <w:rsid w:val="00712B9E"/>
    <w:rsid w:val="00736E56"/>
    <w:rsid w:val="00752BE9"/>
    <w:rsid w:val="007A7B21"/>
    <w:rsid w:val="007B314C"/>
    <w:rsid w:val="007E4930"/>
    <w:rsid w:val="008403BD"/>
    <w:rsid w:val="008876D3"/>
    <w:rsid w:val="0090375C"/>
    <w:rsid w:val="00912924"/>
    <w:rsid w:val="0092770C"/>
    <w:rsid w:val="00965EAF"/>
    <w:rsid w:val="00966132"/>
    <w:rsid w:val="00A61978"/>
    <w:rsid w:val="00AC1B6A"/>
    <w:rsid w:val="00AD7CC9"/>
    <w:rsid w:val="00AF052D"/>
    <w:rsid w:val="00AF723B"/>
    <w:rsid w:val="00B106AE"/>
    <w:rsid w:val="00B258D4"/>
    <w:rsid w:val="00B70BB1"/>
    <w:rsid w:val="00B71FBE"/>
    <w:rsid w:val="00B91B6B"/>
    <w:rsid w:val="00BA68FB"/>
    <w:rsid w:val="00BB52DB"/>
    <w:rsid w:val="00BC7392"/>
    <w:rsid w:val="00BF709B"/>
    <w:rsid w:val="00C110D1"/>
    <w:rsid w:val="00C528C6"/>
    <w:rsid w:val="00C54B08"/>
    <w:rsid w:val="00CF4779"/>
    <w:rsid w:val="00D06A5B"/>
    <w:rsid w:val="00D41BFD"/>
    <w:rsid w:val="00D859A9"/>
    <w:rsid w:val="00DA0372"/>
    <w:rsid w:val="00DA1EC1"/>
    <w:rsid w:val="00DA45B7"/>
    <w:rsid w:val="00DB1CC2"/>
    <w:rsid w:val="00DB3551"/>
    <w:rsid w:val="00DC56EB"/>
    <w:rsid w:val="00DD73AB"/>
    <w:rsid w:val="00E07509"/>
    <w:rsid w:val="00E33533"/>
    <w:rsid w:val="00E36461"/>
    <w:rsid w:val="00E54DF1"/>
    <w:rsid w:val="00E640E7"/>
    <w:rsid w:val="00E65CA4"/>
    <w:rsid w:val="00E729DB"/>
    <w:rsid w:val="00EC4DDC"/>
    <w:rsid w:val="00EC632F"/>
    <w:rsid w:val="00ED7B4A"/>
    <w:rsid w:val="00EE73B9"/>
    <w:rsid w:val="00F5359E"/>
    <w:rsid w:val="00F57DE9"/>
    <w:rsid w:val="00F57E89"/>
    <w:rsid w:val="00F762A0"/>
    <w:rsid w:val="00FC4A20"/>
    <w:rsid w:val="0AC81B6B"/>
    <w:rsid w:val="0C7A6274"/>
    <w:rsid w:val="26629F9E"/>
    <w:rsid w:val="34E44915"/>
    <w:rsid w:val="57CF7426"/>
    <w:rsid w:val="585DF7C5"/>
    <w:rsid w:val="66093C8F"/>
    <w:rsid w:val="6BAF5AC2"/>
    <w:rsid w:val="6D7B1DFD"/>
    <w:rsid w:val="6F96F678"/>
    <w:rsid w:val="77568375"/>
    <w:rsid w:val="7968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65EE9"/>
  <w15:chartTrackingRefBased/>
  <w15:docId w15:val="{B433B76B-2DFD-4DCD-800D-24AFDE749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D0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D097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32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of the Sunshine Coast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hn Rosenberg</dc:creator>
  <keywords/>
  <dc:description/>
  <lastModifiedBy>Katharina Merollini</lastModifiedBy>
  <revision>96</revision>
  <dcterms:created xsi:type="dcterms:W3CDTF">2024-02-21T22:29:00.0000000Z</dcterms:created>
  <dcterms:modified xsi:type="dcterms:W3CDTF">2024-03-07T03:29:09.5947784Z</dcterms:modified>
</coreProperties>
</file>